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D62" w:rsidRPr="00831D62" w:rsidRDefault="001F6D9A" w:rsidP="00831D62">
      <w:r>
        <w:rPr>
          <w:b/>
          <w:sz w:val="24"/>
          <w:szCs w:val="24"/>
        </w:rPr>
        <w:t xml:space="preserve">S1 </w:t>
      </w:r>
      <w:r w:rsidR="00831D62">
        <w:rPr>
          <w:b/>
          <w:sz w:val="24"/>
          <w:szCs w:val="24"/>
        </w:rPr>
        <w:t>Table</w:t>
      </w:r>
      <w:r w:rsidR="00831D62" w:rsidRPr="00831D62">
        <w:rPr>
          <w:b/>
          <w:sz w:val="24"/>
          <w:szCs w:val="24"/>
        </w:rPr>
        <w:t xml:space="preserve"> </w:t>
      </w:r>
      <w:r w:rsidR="00831D62" w:rsidRPr="00831D62">
        <w:t xml:space="preserve">Life table showing </w:t>
      </w:r>
      <w:r w:rsidR="00831D62" w:rsidRPr="00831D62">
        <w:rPr>
          <w:sz w:val="24"/>
          <w:szCs w:val="24"/>
        </w:rPr>
        <w:t xml:space="preserve">five year incidence of development of grades of retinopathy, sight threatening diabetic retinopathy (STDR), and of </w:t>
      </w:r>
      <w:r w:rsidR="00831D62" w:rsidRPr="00831D62">
        <w:t xml:space="preserve">progression by 2 (or more) and 3 (or more) steps on the LDES scale in the worse eye of </w:t>
      </w:r>
      <w:r w:rsidR="00831D62" w:rsidRPr="00831D62">
        <w:rPr>
          <w:sz w:val="24"/>
          <w:szCs w:val="24"/>
        </w:rPr>
        <w:t xml:space="preserve">93 </w:t>
      </w:r>
      <w:r w:rsidR="00831D62" w:rsidRPr="00831D62">
        <w:t xml:space="preserve">subjects with </w:t>
      </w:r>
      <w:r w:rsidR="00831D62" w:rsidRPr="00831D62">
        <w:rPr>
          <w:b/>
        </w:rPr>
        <w:t>no retinopathy</w:t>
      </w:r>
      <w:r w:rsidR="00831D62" w:rsidRPr="00831D62">
        <w:t xml:space="preserve"> (level 10) at baseline.</w:t>
      </w:r>
      <w:r w:rsidR="00831D62" w:rsidRPr="00831D62">
        <w:rPr>
          <w:sz w:val="24"/>
          <w:szCs w:val="24"/>
        </w:rPr>
        <w:t xml:space="preserve"> n= number of subjects reaching endpoint.</w:t>
      </w:r>
    </w:p>
    <w:tbl>
      <w:tblPr>
        <w:tblW w:w="7278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58"/>
        <w:gridCol w:w="1973"/>
        <w:gridCol w:w="992"/>
        <w:gridCol w:w="1855"/>
      </w:tblGrid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rPr>
                <w:b/>
              </w:rPr>
              <w:t>Grade progress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rPr>
                <w:b/>
              </w:rPr>
              <w:t>Number entering time interv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rPr>
                <w:b/>
              </w:rPr>
              <w:t>n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rPr>
                <w:b/>
              </w:rPr>
              <w:t xml:space="preserve">Incidence % </w:t>
            </w:r>
          </w:p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rPr>
                <w:b/>
              </w:rPr>
              <w:t>(95% CI)</w:t>
            </w:r>
          </w:p>
        </w:tc>
      </w:tr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0 - 10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4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51.6 (41.5-61.8)</w:t>
            </w:r>
          </w:p>
        </w:tc>
      </w:tr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0 - 20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3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32.3 (22.8-41.8)</w:t>
            </w:r>
          </w:p>
        </w:tc>
      </w:tr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0 - 30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.7 (3.7-15.7)</w:t>
            </w:r>
          </w:p>
        </w:tc>
      </w:tr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0 - 40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6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6.5 (1.5-11.5)</w:t>
            </w:r>
          </w:p>
        </w:tc>
      </w:tr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</w:pPr>
            <w:r w:rsidRPr="00831D62">
              <w:t>10 – 50+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0</w:t>
            </w:r>
          </w:p>
        </w:tc>
      </w:tr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0 - 20+ (any DR)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4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48.4 (38.2-58.5)</w:t>
            </w:r>
          </w:p>
        </w:tc>
      </w:tr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0-STDR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8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9.4 (11.3-27.4)</w:t>
            </w:r>
          </w:p>
        </w:tc>
      </w:tr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0-2+ step progress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30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32.3 (22.8-41.8)</w:t>
            </w:r>
          </w:p>
        </w:tc>
      </w:tr>
      <w:tr w:rsidR="00831D62" w:rsidRPr="00831D62" w:rsidTr="0095568F">
        <w:trPr>
          <w:trHeight w:val="20"/>
          <w:jc w:val="center"/>
        </w:trPr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0-3+ step progression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5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1D62" w:rsidRPr="00831D62" w:rsidRDefault="00831D62" w:rsidP="00831D62">
            <w:pPr>
              <w:jc w:val="center"/>
              <w:rPr>
                <w:sz w:val="24"/>
                <w:szCs w:val="24"/>
              </w:rPr>
            </w:pPr>
            <w:r w:rsidRPr="00831D62">
              <w:t>16.1 (8.7-23.6)</w:t>
            </w:r>
          </w:p>
        </w:tc>
      </w:tr>
    </w:tbl>
    <w:p w:rsidR="00831D62" w:rsidRDefault="00831D62" w:rsidP="00F357FA">
      <w:pPr>
        <w:autoSpaceDN/>
        <w:textAlignment w:val="auto"/>
        <w:rPr>
          <w:b/>
          <w:sz w:val="24"/>
          <w:szCs w:val="24"/>
        </w:rPr>
      </w:pPr>
    </w:p>
    <w:p w:rsidR="00831D62" w:rsidRDefault="00831D62">
      <w:pPr>
        <w:rPr>
          <w:b/>
          <w:sz w:val="24"/>
          <w:szCs w:val="24"/>
        </w:rPr>
      </w:pPr>
      <w:bookmarkStart w:id="0" w:name="_GoBack"/>
      <w:bookmarkEnd w:id="0"/>
    </w:p>
    <w:sectPr w:rsidR="00831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5643"/>
    <w:multiLevelType w:val="singleLevel"/>
    <w:tmpl w:val="3C620F84"/>
    <w:lvl w:ilvl="0">
      <w:start w:val="10"/>
      <w:numFmt w:val="decimal"/>
      <w:lvlText w:val="%1"/>
      <w:legacy w:legacy="1" w:legacySpace="0" w:legacyIndent="720"/>
      <w:lvlJc w:val="left"/>
      <w:pPr>
        <w:ind w:left="72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7FA"/>
    <w:rsid w:val="001F6D9A"/>
    <w:rsid w:val="003B1658"/>
    <w:rsid w:val="00452A36"/>
    <w:rsid w:val="004E6E02"/>
    <w:rsid w:val="00532276"/>
    <w:rsid w:val="00831D62"/>
    <w:rsid w:val="00B609BE"/>
    <w:rsid w:val="00B61CB9"/>
    <w:rsid w:val="00B82BE9"/>
    <w:rsid w:val="00DF37BC"/>
    <w:rsid w:val="00F27155"/>
    <w:rsid w:val="00F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90CE9F3-C3BC-46F9-8642-EC45A9FA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line="360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5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7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7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Burgess, Philip</cp:lastModifiedBy>
  <cp:revision>9</cp:revision>
  <dcterms:created xsi:type="dcterms:W3CDTF">2016-04-27T14:09:00Z</dcterms:created>
  <dcterms:modified xsi:type="dcterms:W3CDTF">2017-07-20T09:55:00Z</dcterms:modified>
</cp:coreProperties>
</file>